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Table S</w:t>
      </w:r>
      <w:r>
        <w:rPr>
          <w:rFonts w:eastAsia="黑体;SimHei" w:cs="Times New Roman" w:ascii="Times New Roman" w:hAnsi="Times New Roman"/>
          <w:b/>
          <w:sz w:val="24"/>
          <w:szCs w:val="24"/>
        </w:rPr>
        <w:t>3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Summary information for the manually curated </w:t>
      </w:r>
      <w:r>
        <w:rPr>
          <w:rFonts w:eastAsia="黑体;SimHei" w:cs="Times New Roman" w:ascii="Times New Roman" w:hAnsi="Times New Roman"/>
          <w:sz w:val="24"/>
          <w:szCs w:val="24"/>
        </w:rPr>
        <w:t>GST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genes and their potentially involved in putative pathways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559"/>
        <w:gridCol w:w="1985"/>
        <w:gridCol w:w="6804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(bp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umber</w:t>
            </w:r>
            <w:r>
              <w:rPr>
                <w:rFonts w:cs="Times New Roman" w:ascii="Times New Roman" w:hAnsi="Times New Roman"/>
                <w:szCs w:val="21"/>
              </w:rPr>
              <w:t xml:space="preserve"> of reads</w:t>
            </w:r>
          </w:p>
        </w:tc>
        <w:tc>
          <w:tcPr>
            <w:tcW w:w="68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pathways against KE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U</w:t>
            </w:r>
            <w:r>
              <w:rPr>
                <w:rFonts w:cs="Times New Roman" w:ascii="Times New Roman" w:hAnsi="Times New Roman"/>
                <w:szCs w:val="21"/>
              </w:rPr>
              <w:t>21814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6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903</w:t>
            </w:r>
          </w:p>
        </w:tc>
        <w:tc>
          <w:tcPr>
            <w:tcW w:w="68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3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42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,85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18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71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2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64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6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20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8464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0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8464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0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1114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1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67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6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,99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17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,57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3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,79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2561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2561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4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17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17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91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47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me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71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97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35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6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12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; 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64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62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9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20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2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74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20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,919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8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10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0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; 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3550-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; 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19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10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19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57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05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1214-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,23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; ko05200; ko00590; ko011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82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croso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30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crosomal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6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,302</w:t>
            </w:r>
          </w:p>
        </w:tc>
        <w:tc>
          <w:tcPr>
            <w:tcW w:w="68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5215; ko00480; ko00982; ko0098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thway name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o05215 Prostate cancer; ko00480 Glutathione metabolism; ko00982 Drug metabolism - cytochrome P450; ko00980 Metabolism of xenobiotics by cytochrome P450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o05200 Pathways in cancer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o00350 Tyrosine metabolism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o00590 Arachidonic acid metabolism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o01100 Metabolic pathway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>KEGG, the Kyoto Encyclopedia of Genes and Genomes pathway databas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dash ‘-’, no map in KEGG databas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8:04:00Z</dcterms:created>
  <dc:creator>weidandan</dc:creator>
  <dc:description/>
  <dc:language>en-US</dc:language>
  <cp:lastModifiedBy>weidandan</cp:lastModifiedBy>
  <dcterms:modified xsi:type="dcterms:W3CDTF">2013-08-09T08:04:00Z</dcterms:modified>
  <cp:revision>2</cp:revision>
  <dc:subject/>
  <dc:title/>
</cp:coreProperties>
</file>